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D5D537" w14:textId="77777777" w:rsidR="00BB3FE2" w:rsidRPr="003C18FE" w:rsidRDefault="00BB3FE2" w:rsidP="00BB3FE2">
      <w:pPr>
        <w:spacing w:after="0" w:line="240" w:lineRule="auto"/>
        <w:rPr>
          <w:rFonts w:ascii="Times New Roman" w:hAnsi="Times New Roman"/>
        </w:rPr>
      </w:pPr>
      <w:r w:rsidRPr="0033117D">
        <w:rPr>
          <w:rFonts w:ascii="Times New Roman" w:hAnsi="Times New Roman"/>
        </w:rPr>
        <w:t>Su</w:t>
      </w:r>
      <w:r>
        <w:rPr>
          <w:rFonts w:ascii="Times New Roman" w:hAnsi="Times New Roman"/>
        </w:rPr>
        <w:t xml:space="preserve">pplementary Table 2: Number </w:t>
      </w:r>
      <w:r w:rsidRPr="0033117D">
        <w:rPr>
          <w:rFonts w:ascii="Times New Roman" w:hAnsi="Times New Roman"/>
        </w:rPr>
        <w:t>distribution of markers used in the GWAS analysis.</w:t>
      </w:r>
      <w:r>
        <w:rPr>
          <w:rFonts w:ascii="Times New Roman" w:hAnsi="Times New Roman"/>
        </w:rPr>
        <w:t xml:space="preserve"> Genotyping was done using the </w:t>
      </w:r>
      <w:r w:rsidRPr="003C18FE">
        <w:rPr>
          <w:rFonts w:ascii="Times New Roman" w:hAnsi="Times New Roman"/>
          <w:bCs/>
          <w:lang w:val="en-US"/>
        </w:rPr>
        <w:t>Ovine</w:t>
      </w:r>
      <w:r w:rsidRPr="003C18FE">
        <w:rPr>
          <w:rFonts w:ascii="Times New Roman" w:hAnsi="Times New Roman"/>
          <w:lang w:val="en-US"/>
        </w:rPr>
        <w:t xml:space="preserve"> </w:t>
      </w:r>
      <w:proofErr w:type="spellStart"/>
      <w:r w:rsidRPr="003C18FE">
        <w:rPr>
          <w:rFonts w:ascii="Times New Roman" w:hAnsi="Times New Roman"/>
          <w:lang w:val="en-US"/>
        </w:rPr>
        <w:t>Infinium</w:t>
      </w:r>
      <w:proofErr w:type="spellEnd"/>
      <w:r w:rsidRPr="003C18FE">
        <w:rPr>
          <w:rFonts w:ascii="Times New Roman" w:hAnsi="Times New Roman"/>
          <w:lang w:val="en-US"/>
        </w:rPr>
        <w:t xml:space="preserve">® </w:t>
      </w:r>
      <w:r w:rsidRPr="003C18FE">
        <w:rPr>
          <w:rFonts w:ascii="Times New Roman" w:hAnsi="Times New Roman"/>
          <w:bCs/>
          <w:lang w:val="en-US"/>
        </w:rPr>
        <w:t>HD</w:t>
      </w:r>
      <w:r w:rsidRPr="003C18FE">
        <w:rPr>
          <w:rFonts w:ascii="Times New Roman" w:hAnsi="Times New Roman"/>
          <w:lang w:val="en-US"/>
        </w:rPr>
        <w:t xml:space="preserve"> SNP </w:t>
      </w:r>
      <w:proofErr w:type="spellStart"/>
      <w:r w:rsidRPr="003C18FE">
        <w:rPr>
          <w:rFonts w:ascii="Times New Roman" w:hAnsi="Times New Roman"/>
          <w:bCs/>
          <w:lang w:val="en-US"/>
        </w:rPr>
        <w:t>BeadChip</w:t>
      </w:r>
      <w:proofErr w:type="spellEnd"/>
      <w:r w:rsidRPr="003C18FE">
        <w:rPr>
          <w:rFonts w:ascii="Times New Roman" w:hAnsi="Times New Roman"/>
          <w:bCs/>
          <w:lang w:val="en-US"/>
        </w:rPr>
        <w:t xml:space="preserve"> an array originally developed for domestic sheep </w:t>
      </w:r>
      <w:r>
        <w:rPr>
          <w:rFonts w:ascii="Times New Roman" w:hAnsi="Times New Roman"/>
          <w:bCs/>
          <w:lang w:val="en-US"/>
        </w:rPr>
        <w:t>containing</w:t>
      </w:r>
      <w:r w:rsidRPr="003C18FE">
        <w:rPr>
          <w:rFonts w:ascii="Times New Roman" w:hAnsi="Times New Roman"/>
          <w:bCs/>
          <w:lang w:val="en-US"/>
        </w:rPr>
        <w:t xml:space="preserve"> 606,006 loci</w:t>
      </w:r>
      <w:r>
        <w:rPr>
          <w:rFonts w:ascii="Times New Roman" w:hAnsi="Times New Roman"/>
          <w:bCs/>
          <w:lang w:val="en-US"/>
        </w:rPr>
        <w:t xml:space="preserve">. Marker positions were taken from the </w:t>
      </w:r>
      <w:r w:rsidRPr="003C18FE">
        <w:rPr>
          <w:rFonts w:ascii="Times New Roman" w:hAnsi="Times New Roman"/>
          <w:bCs/>
          <w:lang w:val="en-US"/>
        </w:rPr>
        <w:t>domestic sheep genome assembly</w:t>
      </w:r>
      <w:r>
        <w:rPr>
          <w:rFonts w:ascii="Times New Roman" w:hAnsi="Times New Roman"/>
          <w:bCs/>
          <w:lang w:val="en-US"/>
        </w:rPr>
        <w:t xml:space="preserve"> (version 3.1).</w:t>
      </w:r>
      <w:r w:rsidRPr="003C18FE">
        <w:rPr>
          <w:rFonts w:ascii="Times New Roman" w:hAnsi="Times New Roman"/>
        </w:rPr>
        <w:t xml:space="preserve"> </w:t>
      </w:r>
    </w:p>
    <w:tbl>
      <w:tblPr>
        <w:tblW w:w="5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300"/>
        <w:gridCol w:w="1580"/>
        <w:gridCol w:w="1385"/>
      </w:tblGrid>
      <w:tr w:rsidR="00BB3FE2" w:rsidRPr="0033117D" w14:paraId="180F4590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161A5C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  <w:b/>
              </w:rPr>
            </w:pPr>
            <w:r w:rsidRPr="0033117D">
              <w:rPr>
                <w:rFonts w:ascii="Times New Roman" w:hAnsi="Times New Roman" w:cs="Lucida Grande"/>
                <w:b/>
              </w:rPr>
              <w:t>Chromoso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219470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  <w:b/>
              </w:rPr>
            </w:pPr>
            <w:r w:rsidRPr="0033117D">
              <w:rPr>
                <w:rFonts w:ascii="Times New Roman" w:hAnsi="Times New Roman" w:cs="Lucida Grande"/>
                <w:b/>
              </w:rPr>
              <w:t>No. Loci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548820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  <w:b/>
              </w:rPr>
            </w:pPr>
            <w:r w:rsidRPr="0033117D">
              <w:rPr>
                <w:rFonts w:ascii="Times New Roman" w:hAnsi="Times New Roman" w:cs="Lucida Grande"/>
                <w:b/>
              </w:rPr>
              <w:t>Avg. Inter-marker Distance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9B10B6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  <w:b/>
              </w:rPr>
            </w:pPr>
            <w:r w:rsidRPr="0033117D">
              <w:rPr>
                <w:rFonts w:ascii="Times New Roman" w:hAnsi="Times New Roman" w:cs="Lucida Grande"/>
                <w:b/>
              </w:rPr>
              <w:t>SD of Inter-</w:t>
            </w:r>
            <w:proofErr w:type="gramStart"/>
            <w:r w:rsidRPr="0033117D">
              <w:rPr>
                <w:rFonts w:ascii="Times New Roman" w:hAnsi="Times New Roman" w:cs="Lucida Grande"/>
                <w:b/>
              </w:rPr>
              <w:t>marker</w:t>
            </w:r>
            <w:proofErr w:type="gramEnd"/>
            <w:r w:rsidRPr="0033117D">
              <w:rPr>
                <w:rFonts w:ascii="Times New Roman" w:hAnsi="Times New Roman" w:cs="Lucida Grande"/>
                <w:b/>
              </w:rPr>
              <w:t xml:space="preserve"> Distance</w:t>
            </w:r>
          </w:p>
        </w:tc>
      </w:tr>
      <w:tr w:rsidR="00BB3FE2" w:rsidRPr="0033117D" w14:paraId="13ADC0D9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CEC626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86FE8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4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DE577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39,475.9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8CEE180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22,591.62</w:t>
            </w:r>
          </w:p>
        </w:tc>
      </w:tr>
      <w:tr w:rsidR="00BB3FE2" w:rsidRPr="0033117D" w14:paraId="7251DC3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BCBF40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5DE7B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37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F90422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62,254.1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C45F197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80,049.65</w:t>
            </w:r>
          </w:p>
        </w:tc>
      </w:tr>
      <w:tr w:rsidR="00BB3FE2" w:rsidRPr="0033117D" w14:paraId="5CD8D776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97AD45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31193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EA07C3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24,399.9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DCA16C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,012,272.38</w:t>
            </w:r>
          </w:p>
        </w:tc>
      </w:tr>
      <w:tr w:rsidR="00BB3FE2" w:rsidRPr="0033117D" w14:paraId="4DAA8CE1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5CEBDC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537B6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7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B2A8F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85,797.9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07DCB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37,062.79</w:t>
            </w:r>
          </w:p>
        </w:tc>
      </w:tr>
      <w:tr w:rsidR="00BB3FE2" w:rsidRPr="0033117D" w14:paraId="1188B193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2EB6304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424AAC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6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37877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38,050.8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255D2E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94,621.76</w:t>
            </w:r>
          </w:p>
        </w:tc>
      </w:tr>
      <w:tr w:rsidR="00BB3FE2" w:rsidRPr="0033117D" w14:paraId="64D559D0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4111D1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58FC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4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7BAE89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20,292.5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879D46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61,026.48</w:t>
            </w:r>
          </w:p>
        </w:tc>
      </w:tr>
      <w:tr w:rsidR="00BB3FE2" w:rsidRPr="0033117D" w14:paraId="0382D016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7E372D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B908E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8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4986B1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27,153.0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65199B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07,010.96</w:t>
            </w:r>
          </w:p>
        </w:tc>
      </w:tr>
      <w:tr w:rsidR="00BB3FE2" w:rsidRPr="0033117D" w14:paraId="2E6203F4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C757DDC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6A3EA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3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0F295C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47,412.0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569294C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83,785.33</w:t>
            </w:r>
          </w:p>
        </w:tc>
      </w:tr>
      <w:tr w:rsidR="00BB3FE2" w:rsidRPr="0033117D" w14:paraId="63CFBAD6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13E7C17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52B26A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2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3773D5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15,575.2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07857D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24,268.73</w:t>
            </w:r>
          </w:p>
        </w:tc>
      </w:tr>
      <w:tr w:rsidR="00BB3FE2" w:rsidRPr="0033117D" w14:paraId="38092E0B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33F7FC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14EB0D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4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B8A26B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05,600.9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DFB2D64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08,386.17</w:t>
            </w:r>
          </w:p>
        </w:tc>
      </w:tr>
      <w:tr w:rsidR="00BB3FE2" w:rsidRPr="0033117D" w14:paraId="38BC4838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338383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D22047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0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2D0C6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91,167.0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1417F4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73,572.80</w:t>
            </w:r>
          </w:p>
        </w:tc>
      </w:tr>
      <w:tr w:rsidR="00BB3FE2" w:rsidRPr="0033117D" w14:paraId="02B33D63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A2B512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D42F1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3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1F3F8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90,221.6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ED3E98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89,103.56</w:t>
            </w:r>
          </w:p>
        </w:tc>
      </w:tr>
      <w:tr w:rsidR="00BB3FE2" w:rsidRPr="0033117D" w14:paraId="6A736C48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146A1C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BA476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E5357D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80,912.2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E5EEB3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08,979.65</w:t>
            </w:r>
          </w:p>
        </w:tc>
      </w:tr>
      <w:tr w:rsidR="00BB3FE2" w:rsidRPr="0033117D" w14:paraId="09F25EE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90E004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2DF39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2E5F5F7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27,956.8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B19DAF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39,733.97</w:t>
            </w:r>
          </w:p>
        </w:tc>
      </w:tr>
      <w:tr w:rsidR="00BB3FE2" w:rsidRPr="0033117D" w14:paraId="7C293D08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32303CC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979AB7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7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617602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473,971.3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9D1AEB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88,209.46</w:t>
            </w:r>
          </w:p>
        </w:tc>
      </w:tr>
      <w:tr w:rsidR="00BB3FE2" w:rsidRPr="0033117D" w14:paraId="493A5F99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5175AE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0771FC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0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ACCC7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56,399.1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42D4EF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38,427.39</w:t>
            </w:r>
          </w:p>
        </w:tc>
      </w:tr>
      <w:tr w:rsidR="00BB3FE2" w:rsidRPr="0033117D" w14:paraId="30348D00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F72479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30A7D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0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BA2FFD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69,053.3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3D2801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62,647.92</w:t>
            </w:r>
          </w:p>
        </w:tc>
      </w:tr>
      <w:tr w:rsidR="00BB3FE2" w:rsidRPr="0033117D" w14:paraId="6133610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B11FC4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085AB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78C91A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04,523.5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6BD24A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19,577.38</w:t>
            </w:r>
          </w:p>
        </w:tc>
      </w:tr>
      <w:tr w:rsidR="00BB3FE2" w:rsidRPr="0033117D" w14:paraId="223E717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0B1EEF6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D3781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0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7B4031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56,014.4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FE794A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48,734.61</w:t>
            </w:r>
          </w:p>
        </w:tc>
      </w:tr>
      <w:tr w:rsidR="00BB3FE2" w:rsidRPr="0033117D" w14:paraId="59BF6CCF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094591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2BC124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14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79D7BD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325,445.5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FA4A0F4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21,916.39</w:t>
            </w:r>
          </w:p>
        </w:tc>
      </w:tr>
      <w:tr w:rsidR="00BB3FE2" w:rsidRPr="0033117D" w14:paraId="79CBFDE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1FBE159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4E49B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6FF7B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47,203.0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A7EB3FE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82,700.54</w:t>
            </w:r>
          </w:p>
        </w:tc>
      </w:tr>
      <w:tr w:rsidR="00BB3FE2" w:rsidRPr="0033117D" w14:paraId="028C7A0F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21D9411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A3010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66B0BB6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41,430.4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3AD185C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961,636.08</w:t>
            </w:r>
          </w:p>
        </w:tc>
      </w:tr>
      <w:tr w:rsidR="00BB3FE2" w:rsidRPr="0033117D" w14:paraId="517A0D03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623355D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71AC8B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1F53640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66,115.5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72F025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36,916.85</w:t>
            </w:r>
          </w:p>
        </w:tc>
      </w:tr>
      <w:tr w:rsidR="00BB3FE2" w:rsidRPr="0033117D" w14:paraId="2AD9973C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52520F8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2A3C9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7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C62DCBF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39,960.9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7BB6334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651,886.78</w:t>
            </w:r>
          </w:p>
        </w:tc>
      </w:tr>
      <w:tr w:rsidR="00BB3FE2" w:rsidRPr="0033117D" w14:paraId="219730A2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788BAE5D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AD1043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755922A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41,281.8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8D51518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79,233.56</w:t>
            </w:r>
          </w:p>
        </w:tc>
      </w:tr>
      <w:tr w:rsidR="00BB3FE2" w:rsidRPr="0033117D" w14:paraId="44665376" w14:textId="77777777" w:rsidTr="000029BB">
        <w:trPr>
          <w:trHeight w:val="280"/>
        </w:trPr>
        <w:tc>
          <w:tcPr>
            <w:tcW w:w="1475" w:type="dxa"/>
            <w:shd w:val="clear" w:color="auto" w:fill="auto"/>
            <w:noWrap/>
            <w:vAlign w:val="center"/>
            <w:hideMark/>
          </w:tcPr>
          <w:p w14:paraId="4031748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FD899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8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6354DF5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48,843.1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5FC8AD2" w14:textId="77777777" w:rsidR="00BB3FE2" w:rsidRPr="0033117D" w:rsidRDefault="00BB3FE2" w:rsidP="000029BB">
            <w:pPr>
              <w:spacing w:after="0" w:line="240" w:lineRule="auto"/>
              <w:jc w:val="center"/>
              <w:rPr>
                <w:rFonts w:ascii="Times New Roman" w:hAnsi="Times New Roman" w:cs="Lucida Grande"/>
              </w:rPr>
            </w:pPr>
            <w:r w:rsidRPr="0033117D">
              <w:rPr>
                <w:rFonts w:ascii="Times New Roman" w:hAnsi="Times New Roman" w:cs="Lucida Grande"/>
              </w:rPr>
              <w:t>588,078.94</w:t>
            </w:r>
          </w:p>
        </w:tc>
      </w:tr>
    </w:tbl>
    <w:p w14:paraId="249CA00C" w14:textId="77777777" w:rsidR="00BB3FE2" w:rsidRPr="0033117D" w:rsidRDefault="00BB3FE2" w:rsidP="00BB3FE2">
      <w:pPr>
        <w:rPr>
          <w:rFonts w:ascii="Times New Roman" w:hAnsi="Times New Roman"/>
        </w:rPr>
      </w:pPr>
    </w:p>
    <w:p w14:paraId="6436EC8D" w14:textId="77777777" w:rsidR="00D60E23" w:rsidRPr="00BB3FE2" w:rsidRDefault="00D60E23" w:rsidP="00BB3FE2">
      <w:bookmarkStart w:id="0" w:name="_GoBack"/>
      <w:bookmarkEnd w:id="0"/>
    </w:p>
    <w:sectPr w:rsidR="00D60E23" w:rsidRPr="00BB3FE2" w:rsidSect="00BA4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F8F"/>
    <w:rsid w:val="00001B15"/>
    <w:rsid w:val="00057B70"/>
    <w:rsid w:val="0009711E"/>
    <w:rsid w:val="001348AC"/>
    <w:rsid w:val="002640FD"/>
    <w:rsid w:val="0033117D"/>
    <w:rsid w:val="003B4A9A"/>
    <w:rsid w:val="003C18FE"/>
    <w:rsid w:val="0042298D"/>
    <w:rsid w:val="004B5284"/>
    <w:rsid w:val="005F3CB8"/>
    <w:rsid w:val="00625A0A"/>
    <w:rsid w:val="00740ACE"/>
    <w:rsid w:val="0088084F"/>
    <w:rsid w:val="00883C92"/>
    <w:rsid w:val="008C7D87"/>
    <w:rsid w:val="009C77C8"/>
    <w:rsid w:val="009F72AF"/>
    <w:rsid w:val="00A22FCC"/>
    <w:rsid w:val="00A46757"/>
    <w:rsid w:val="00A66677"/>
    <w:rsid w:val="00AA75E8"/>
    <w:rsid w:val="00BA4F8F"/>
    <w:rsid w:val="00BB3FE2"/>
    <w:rsid w:val="00C14DB9"/>
    <w:rsid w:val="00D10AC2"/>
    <w:rsid w:val="00D60E23"/>
    <w:rsid w:val="00D82DD1"/>
    <w:rsid w:val="00DF3E6F"/>
    <w:rsid w:val="00E46D75"/>
    <w:rsid w:val="00FB1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5B824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28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284"/>
    <w:rPr>
      <w:rFonts w:ascii="Lucida Grande" w:hAnsi="Lucida Grande" w:cs="Lucida Grande"/>
      <w:sz w:val="18"/>
      <w:szCs w:val="18"/>
    </w:rPr>
  </w:style>
  <w:style w:type="table" w:styleId="GridTable2">
    <w:name w:val="Grid Table 2"/>
    <w:basedOn w:val="TableNormal"/>
    <w:uiPriority w:val="47"/>
    <w:rsid w:val="00D60E2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60E2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tman</dc:creator>
  <cp:lastModifiedBy>Joshua Miller</cp:lastModifiedBy>
  <cp:revision>2</cp:revision>
  <cp:lastPrinted>2015-02-26T23:10:00Z</cp:lastPrinted>
  <dcterms:created xsi:type="dcterms:W3CDTF">2017-12-12T21:51:00Z</dcterms:created>
  <dcterms:modified xsi:type="dcterms:W3CDTF">2017-12-12T21:51:00Z</dcterms:modified>
</cp:coreProperties>
</file>